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topFromText="432" w:bottomFromText="144" w:horzAnchor="margin" w:tblpY="1110"/>
        <w:tblW w:w="0" w:type="auto"/>
        <w:tblLayout w:type="fixed"/>
        <w:tblLook w:val="04A0" w:firstRow="1" w:lastRow="0" w:firstColumn="1" w:lastColumn="0" w:noHBand="0" w:noVBand="1"/>
      </w:tblPr>
      <w:tblGrid>
        <w:gridCol w:w="838"/>
        <w:gridCol w:w="901"/>
        <w:gridCol w:w="936"/>
        <w:gridCol w:w="936"/>
        <w:gridCol w:w="936"/>
        <w:gridCol w:w="936"/>
      </w:tblGrid>
      <w:tr w:rsidR="00C71EEE" w:rsidRPr="00BE2179" w:rsidTr="00C44F38">
        <w:trPr>
          <w:trHeight w:val="527"/>
        </w:trPr>
        <w:tc>
          <w:tcPr>
            <w:tcW w:w="838" w:type="dxa"/>
          </w:tcPr>
          <w:p w:rsidR="00C71EEE" w:rsidRPr="00317A57" w:rsidRDefault="00C71EE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sz w:val="16"/>
                <w:szCs w:val="16"/>
              </w:rPr>
              <w:t>Subunit</w:t>
            </w:r>
          </w:p>
        </w:tc>
        <w:tc>
          <w:tcPr>
            <w:tcW w:w="901" w:type="dxa"/>
          </w:tcPr>
          <w:p w:rsidR="00C71EEE" w:rsidRPr="002A41FE" w:rsidRDefault="00C71EE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Animal number</w:t>
            </w:r>
          </w:p>
        </w:tc>
        <w:tc>
          <w:tcPr>
            <w:tcW w:w="936" w:type="dxa"/>
          </w:tcPr>
          <w:p w:rsidR="00C71EEE" w:rsidRPr="002A41FE" w:rsidRDefault="00C71EE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1</w:t>
            </w:r>
          </w:p>
        </w:tc>
        <w:tc>
          <w:tcPr>
            <w:tcW w:w="936" w:type="dxa"/>
          </w:tcPr>
          <w:p w:rsidR="00C71EEE" w:rsidRPr="002A41FE" w:rsidRDefault="00C71EE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2</w:t>
            </w:r>
          </w:p>
        </w:tc>
        <w:tc>
          <w:tcPr>
            <w:tcW w:w="936" w:type="dxa"/>
          </w:tcPr>
          <w:p w:rsidR="00C71EEE" w:rsidRPr="002A41FE" w:rsidRDefault="00C71EE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3</w:t>
            </w:r>
          </w:p>
        </w:tc>
        <w:tc>
          <w:tcPr>
            <w:tcW w:w="936" w:type="dxa"/>
          </w:tcPr>
          <w:p w:rsidR="00C71EEE" w:rsidRPr="002A41FE" w:rsidRDefault="00C71EEE" w:rsidP="00C44F38">
            <w:pPr>
              <w:spacing w:before="120" w:after="12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2A41FE">
              <w:rPr>
                <w:rFonts w:asciiTheme="majorBidi" w:hAnsiTheme="majorBidi" w:cstheme="majorBidi"/>
                <w:b/>
                <w:sz w:val="16"/>
                <w:szCs w:val="16"/>
              </w:rPr>
              <w:t>4</w:t>
            </w:r>
          </w:p>
        </w:tc>
      </w:tr>
      <w:tr w:rsidR="00AC77AA" w:rsidRPr="00BE2179" w:rsidTr="005A199B">
        <w:trPr>
          <w:trHeight w:hRule="exact" w:val="720"/>
        </w:trPr>
        <w:tc>
          <w:tcPr>
            <w:tcW w:w="838" w:type="dxa"/>
            <w:vMerge w:val="restart"/>
          </w:tcPr>
          <w:p w:rsidR="00AC77AA" w:rsidRPr="00317A57" w:rsidRDefault="00AC77AA" w:rsidP="00C71EEE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 w:colFirst="2" w:colLast="5"/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  <w:r w:rsidRPr="003E3016">
              <w:rPr>
                <w:rFonts w:asciiTheme="majorBidi" w:hAnsiTheme="majorBidi" w:cstheme="majorBidi"/>
                <w:sz w:val="16"/>
                <w:szCs w:val="16"/>
                <w:vertAlign w:val="subscript"/>
              </w:rPr>
              <w:t>x</w:t>
            </w:r>
            <w:proofErr w:type="spellEnd"/>
          </w:p>
        </w:tc>
        <w:tc>
          <w:tcPr>
            <w:tcW w:w="901" w:type="dxa"/>
          </w:tcPr>
          <w:p w:rsidR="00AC77AA" w:rsidRPr="002A41FE" w:rsidRDefault="00AC77AA" w:rsidP="00C71EEE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ntreated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1.328329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0.8572052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1.484588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0.5915666</w:t>
            </w:r>
          </w:p>
        </w:tc>
      </w:tr>
      <w:tr w:rsidR="00AC77AA" w:rsidRPr="00BE2179" w:rsidTr="00B22222">
        <w:trPr>
          <w:trHeight w:hRule="exact" w:val="720"/>
        </w:trPr>
        <w:tc>
          <w:tcPr>
            <w:tcW w:w="838" w:type="dxa"/>
            <w:vMerge/>
          </w:tcPr>
          <w:p w:rsidR="00AC77AA" w:rsidRPr="00317A57" w:rsidRDefault="00AC77AA" w:rsidP="00C71EEE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01" w:type="dxa"/>
          </w:tcPr>
          <w:p w:rsidR="00AC77AA" w:rsidRPr="002A41FE" w:rsidRDefault="00AC77AA" w:rsidP="00C71EEE">
            <w:pPr>
              <w:spacing w:before="120" w:after="12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Vehicle</w:t>
            </w:r>
            <w:r w:rsidRPr="002A41FE">
              <w:rPr>
                <w:rFonts w:asciiTheme="majorBidi" w:hAnsiTheme="majorBidi" w:cstheme="majorBidi"/>
                <w:sz w:val="16"/>
                <w:szCs w:val="16"/>
              </w:rPr>
              <w:t>-treated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0.6596682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0.8729752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0.7746478</w:t>
            </w:r>
          </w:p>
        </w:tc>
        <w:tc>
          <w:tcPr>
            <w:tcW w:w="936" w:type="dxa"/>
          </w:tcPr>
          <w:p w:rsidR="00AC77AA" w:rsidRPr="00AC77AA" w:rsidRDefault="00AC77AA" w:rsidP="00CB3AA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AC77AA">
              <w:rPr>
                <w:rFonts w:asciiTheme="majorBidi" w:hAnsiTheme="majorBidi" w:cstheme="majorBidi"/>
                <w:sz w:val="16"/>
                <w:szCs w:val="16"/>
              </w:rPr>
              <w:t>0.5818675</w:t>
            </w:r>
          </w:p>
        </w:tc>
      </w:tr>
    </w:tbl>
    <w:bookmarkEnd w:id="0"/>
    <w:p w:rsidR="00BE2179" w:rsidRPr="006B1F33" w:rsidRDefault="00BE2179" w:rsidP="00E66C1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F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expression of mRNA for </w:t>
      </w:r>
      <w:proofErr w:type="spellStart"/>
      <w:r w:rsidR="00317A57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="00E66C1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x</w:t>
      </w:r>
      <w:proofErr w:type="spellEnd"/>
    </w:p>
    <w:p w:rsidR="00311274" w:rsidRPr="003E3016" w:rsidRDefault="00311274">
      <w:pPr>
        <w:rPr>
          <w:lang w:val="en-US"/>
        </w:rPr>
      </w:pPr>
    </w:p>
    <w:sectPr w:rsidR="00311274" w:rsidRPr="003E3016" w:rsidSect="00022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C4E"/>
    <w:rsid w:val="00022C4E"/>
    <w:rsid w:val="00062693"/>
    <w:rsid w:val="002A41FE"/>
    <w:rsid w:val="002C00BB"/>
    <w:rsid w:val="00311274"/>
    <w:rsid w:val="00317A57"/>
    <w:rsid w:val="0033394C"/>
    <w:rsid w:val="003E3016"/>
    <w:rsid w:val="008B3AD4"/>
    <w:rsid w:val="00917B9A"/>
    <w:rsid w:val="009F6E53"/>
    <w:rsid w:val="00A45574"/>
    <w:rsid w:val="00A90232"/>
    <w:rsid w:val="00AC3667"/>
    <w:rsid w:val="00AC77AA"/>
    <w:rsid w:val="00AD174A"/>
    <w:rsid w:val="00B01CE2"/>
    <w:rsid w:val="00BA6498"/>
    <w:rsid w:val="00BE2179"/>
    <w:rsid w:val="00C44F38"/>
    <w:rsid w:val="00C71EEE"/>
    <w:rsid w:val="00CC3221"/>
    <w:rsid w:val="00E256F4"/>
    <w:rsid w:val="00E66C13"/>
    <w:rsid w:val="00FB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2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1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6-10-08T11:26:00Z</dcterms:created>
  <dcterms:modified xsi:type="dcterms:W3CDTF">2016-10-09T12:00:00Z</dcterms:modified>
</cp:coreProperties>
</file>